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9D0" w:rsidRPr="003E33D2" w:rsidRDefault="00B269D0" w:rsidP="00B269D0">
      <w:pPr>
        <w:spacing w:line="360" w:lineRule="auto"/>
        <w:jc w:val="both"/>
        <w:rPr>
          <w:rFonts w:asciiTheme="majorBidi" w:hAnsiTheme="majorBidi" w:cstheme="majorBidi"/>
          <w:lang w:bidi="ar-EG"/>
        </w:rPr>
      </w:pPr>
      <w:r w:rsidRPr="003E33D2">
        <w:rPr>
          <w:rFonts w:asciiTheme="majorBidi" w:hAnsiTheme="majorBidi" w:cstheme="majorBidi"/>
          <w:lang w:bidi="ar-EG"/>
        </w:rPr>
        <w:t>Supplementary table S1:</w:t>
      </w:r>
      <w:r>
        <w:rPr>
          <w:rFonts w:asciiTheme="majorBidi" w:hAnsiTheme="majorBidi" w:cstheme="majorBidi"/>
          <w:lang w:bidi="ar-EG"/>
        </w:rPr>
        <w:t xml:space="preserve"> </w:t>
      </w:r>
      <w:r w:rsidRPr="003E33D2">
        <w:rPr>
          <w:rFonts w:asciiTheme="majorBidi" w:hAnsiTheme="majorBidi" w:cstheme="majorBidi"/>
          <w:lang w:bidi="ar-EG"/>
        </w:rPr>
        <w:t xml:space="preserve">Full survival data </w:t>
      </w:r>
    </w:p>
    <w:tbl>
      <w:tblPr>
        <w:tblStyle w:val="GridTable5Dark-Accen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3"/>
        <w:gridCol w:w="1303"/>
        <w:gridCol w:w="576"/>
        <w:gridCol w:w="857"/>
        <w:gridCol w:w="1563"/>
        <w:gridCol w:w="2400"/>
      </w:tblGrid>
      <w:tr w:rsidR="00B269D0" w:rsidRPr="003E33D2" w:rsidTr="00A06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Group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nimal ID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Sex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Statu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Day of Death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otes (clinical signs)</w:t>
            </w:r>
          </w:p>
        </w:tc>
      </w:tr>
      <w:tr w:rsidR="00B269D0" w:rsidRPr="003E33D2" w:rsidTr="00A0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Salin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Sm1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ormal</w:t>
            </w:r>
          </w:p>
        </w:tc>
      </w:tr>
      <w:tr w:rsidR="00B269D0" w:rsidRPr="003E33D2" w:rsidTr="00A0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Salin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Sm2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ormal</w:t>
            </w:r>
          </w:p>
        </w:tc>
      </w:tr>
      <w:tr w:rsidR="00B269D0" w:rsidRPr="003E33D2" w:rsidTr="00A0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Salin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Sm3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Dead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 xml:space="preserve">Day </w:t>
            </w:r>
            <w:r w:rsidRPr="003E33D2">
              <w:rPr>
                <w:rFonts w:asciiTheme="majorBidi" w:hAnsiTheme="majorBidi" w:cstheme="majorBidi"/>
                <w:rtl/>
                <w:lang w:bidi="ar-EG"/>
              </w:rPr>
              <w:t>43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o obvious signs</w:t>
            </w:r>
          </w:p>
        </w:tc>
      </w:tr>
      <w:tr w:rsidR="00B269D0" w:rsidRPr="003E33D2" w:rsidTr="00A0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Salin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Sf1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F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ormal</w:t>
            </w:r>
          </w:p>
        </w:tc>
      </w:tr>
      <w:tr w:rsidR="00B269D0" w:rsidRPr="003E33D2" w:rsidTr="00A0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Salin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Sf2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F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ormal</w:t>
            </w:r>
          </w:p>
        </w:tc>
      </w:tr>
      <w:tr w:rsidR="00B269D0" w:rsidRPr="003E33D2" w:rsidTr="00A0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Salin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Sf3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F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ormal</w:t>
            </w:r>
          </w:p>
        </w:tc>
      </w:tr>
      <w:tr w:rsidR="00B269D0" w:rsidRPr="003E33D2" w:rsidTr="00A0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B (</w:t>
            </w: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i.p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.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Bm1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↓ activity low stage</w:t>
            </w:r>
          </w:p>
        </w:tc>
      </w:tr>
      <w:tr w:rsidR="00B269D0" w:rsidRPr="003E33D2" w:rsidTr="00A0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B (</w:t>
            </w: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i.p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.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Bm2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ormal</w:t>
            </w:r>
          </w:p>
        </w:tc>
      </w:tr>
      <w:tr w:rsidR="00B269D0" w:rsidRPr="003E33D2" w:rsidTr="00A0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B (</w:t>
            </w: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i.p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.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Bm3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↓ activity low stage</w:t>
            </w:r>
          </w:p>
        </w:tc>
      </w:tr>
      <w:tr w:rsidR="00B269D0" w:rsidRPr="003E33D2" w:rsidTr="00A0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B (</w:t>
            </w: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i.p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.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Bf1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F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ormal</w:t>
            </w:r>
          </w:p>
        </w:tc>
      </w:tr>
      <w:tr w:rsidR="00B269D0" w:rsidRPr="003E33D2" w:rsidTr="00A0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B (</w:t>
            </w: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i.p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.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Bf2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F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↓ activity low stage</w:t>
            </w:r>
          </w:p>
        </w:tc>
      </w:tr>
      <w:tr w:rsidR="00B269D0" w:rsidRPr="003E33D2" w:rsidTr="00A0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B (</w:t>
            </w: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i.p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.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Bf3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F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ormal</w:t>
            </w:r>
          </w:p>
        </w:tc>
      </w:tr>
      <w:tr w:rsidR="00B269D0" w:rsidRPr="003E33D2" w:rsidTr="00A0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O (oral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Om1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ctive, good appetite</w:t>
            </w:r>
          </w:p>
        </w:tc>
      </w:tr>
      <w:tr w:rsidR="00B269D0" w:rsidRPr="003E33D2" w:rsidTr="00A0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O (oral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Om2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ormal</w:t>
            </w:r>
          </w:p>
        </w:tc>
      </w:tr>
      <w:tr w:rsidR="00B269D0" w:rsidRPr="003E33D2" w:rsidTr="00A0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O (oral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Om3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ormal</w:t>
            </w:r>
          </w:p>
        </w:tc>
      </w:tr>
      <w:tr w:rsidR="00B269D0" w:rsidRPr="003E33D2" w:rsidTr="00A0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O (oral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Of1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F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ormal</w:t>
            </w:r>
          </w:p>
        </w:tc>
      </w:tr>
      <w:tr w:rsidR="00B269D0" w:rsidRPr="003E33D2" w:rsidTr="00A0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O (oral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Of2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F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ormal</w:t>
            </w:r>
          </w:p>
        </w:tc>
      </w:tr>
      <w:tr w:rsidR="00B269D0" w:rsidRPr="003E33D2" w:rsidTr="00A0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O (oral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Of3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F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ormal</w:t>
            </w:r>
          </w:p>
        </w:tc>
      </w:tr>
      <w:tr w:rsidR="00B269D0" w:rsidRPr="003E33D2" w:rsidTr="00A0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B+MO (</w:t>
            </w: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oral+i.p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.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Cm1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Dead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Day 28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Hypoactivity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, anorexia</w:t>
            </w:r>
          </w:p>
        </w:tc>
      </w:tr>
      <w:tr w:rsidR="00B269D0" w:rsidRPr="003E33D2" w:rsidTr="00A0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B+MO (</w:t>
            </w: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oral+i.p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.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Cm2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Dead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Day 29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Hypoactivity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, anorexia</w:t>
            </w:r>
          </w:p>
        </w:tc>
      </w:tr>
      <w:tr w:rsidR="00B269D0" w:rsidRPr="003E33D2" w:rsidTr="00A0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lastRenderedPageBreak/>
              <w:t>MB+MO (</w:t>
            </w: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oral+i.p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.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Cm3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Dead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Day 31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Hypoactivity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, anorexia</w:t>
            </w:r>
          </w:p>
        </w:tc>
      </w:tr>
      <w:tr w:rsidR="00B269D0" w:rsidRPr="003E33D2" w:rsidTr="00A0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B+MO (</w:t>
            </w: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oral+i.p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.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Cf1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F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Dead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Day 28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Hypoactivity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, anorexia</w:t>
            </w:r>
          </w:p>
        </w:tc>
      </w:tr>
      <w:tr w:rsidR="00B269D0" w:rsidRPr="003E33D2" w:rsidTr="00A0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B+MO (</w:t>
            </w: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oral+i.p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.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Cf2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F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Dead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Day 29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Hypoactivity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, anorexia</w:t>
            </w:r>
          </w:p>
        </w:tc>
      </w:tr>
      <w:tr w:rsidR="00B269D0" w:rsidRPr="003E33D2" w:rsidTr="00A0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B+MO (</w:t>
            </w: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oral+i.p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.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Cf3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F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Dead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Day 31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Hypoactivity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, anorexia</w:t>
            </w:r>
          </w:p>
        </w:tc>
      </w:tr>
      <w:tr w:rsidR="00B269D0" w:rsidRPr="003E33D2" w:rsidTr="00A0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OMB-Ag-NPs (</w:t>
            </w: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i.p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.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Pm1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ormal</w:t>
            </w:r>
          </w:p>
        </w:tc>
      </w:tr>
      <w:tr w:rsidR="00B269D0" w:rsidRPr="003E33D2" w:rsidTr="00A0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OMB-Ag-NPs (</w:t>
            </w: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i.p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.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Pm2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ormal</w:t>
            </w:r>
          </w:p>
        </w:tc>
      </w:tr>
      <w:tr w:rsidR="00B269D0" w:rsidRPr="003E33D2" w:rsidTr="00A0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OMB-Ag-NPs (</w:t>
            </w: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i.p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.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Pm3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ormal</w:t>
            </w:r>
          </w:p>
        </w:tc>
      </w:tr>
      <w:tr w:rsidR="00B269D0" w:rsidRPr="003E33D2" w:rsidTr="00A0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OMB-Ag-NPs (</w:t>
            </w: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i.p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.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Pf1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F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ormal</w:t>
            </w:r>
          </w:p>
        </w:tc>
      </w:tr>
      <w:tr w:rsidR="00B269D0" w:rsidRPr="003E33D2" w:rsidTr="00A0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OMB-Ag-NPs (</w:t>
            </w: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i.p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.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Pf2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F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ormal</w:t>
            </w:r>
          </w:p>
        </w:tc>
      </w:tr>
      <w:tr w:rsidR="00B269D0" w:rsidRPr="003E33D2" w:rsidTr="00A0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MOMB-Ag-NPs (</w:t>
            </w:r>
            <w:proofErr w:type="spellStart"/>
            <w:r w:rsidRPr="003E33D2">
              <w:rPr>
                <w:rFonts w:asciiTheme="majorBidi" w:hAnsiTheme="majorBidi" w:cstheme="majorBidi"/>
                <w:lang w:bidi="ar-EG"/>
              </w:rPr>
              <w:t>i.p</w:t>
            </w:r>
            <w:proofErr w:type="spellEnd"/>
            <w:r w:rsidRPr="003E33D2">
              <w:rPr>
                <w:rFonts w:asciiTheme="majorBidi" w:hAnsiTheme="majorBidi" w:cstheme="majorBidi"/>
                <w:lang w:bidi="ar-EG"/>
              </w:rPr>
              <w:t>.)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Pf3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F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Alive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–</w:t>
            </w:r>
          </w:p>
        </w:tc>
        <w:tc>
          <w:tcPr>
            <w:tcW w:w="0" w:type="auto"/>
            <w:hideMark/>
          </w:tcPr>
          <w:p w:rsidR="00B269D0" w:rsidRPr="003E33D2" w:rsidRDefault="00B269D0" w:rsidP="00A0664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3E33D2">
              <w:rPr>
                <w:rFonts w:asciiTheme="majorBidi" w:hAnsiTheme="majorBidi" w:cstheme="majorBidi"/>
                <w:lang w:bidi="ar-EG"/>
              </w:rPr>
              <w:t>Normal</w:t>
            </w:r>
          </w:p>
        </w:tc>
      </w:tr>
    </w:tbl>
    <w:p w:rsidR="004E5AD7" w:rsidRDefault="00B269D0">
      <w:r>
        <w:br/>
      </w:r>
      <w:r>
        <w:br/>
      </w:r>
    </w:p>
    <w:p w:rsidR="00637101" w:rsidRDefault="00637101"/>
    <w:p w:rsidR="00637101" w:rsidRDefault="00637101"/>
    <w:p w:rsidR="00637101" w:rsidRDefault="00637101"/>
    <w:p w:rsidR="00637101" w:rsidRDefault="00637101"/>
    <w:p w:rsidR="00637101" w:rsidRDefault="00637101"/>
    <w:p w:rsidR="00637101" w:rsidRDefault="00637101"/>
    <w:p w:rsidR="00637101" w:rsidRDefault="00637101"/>
    <w:p w:rsidR="00637101" w:rsidRDefault="00637101"/>
    <w:p w:rsidR="00637101" w:rsidRDefault="00637101"/>
    <w:p w:rsidR="00637101" w:rsidRDefault="00637101"/>
    <w:p w:rsidR="00637101" w:rsidRDefault="00637101"/>
    <w:p w:rsidR="00637101" w:rsidRDefault="00637101"/>
    <w:p w:rsidR="00637101" w:rsidRDefault="00637101" w:rsidP="00637101">
      <w:r>
        <w:lastRenderedPageBreak/>
        <w:t>Supplementary Figure: The full gel and plot images of western blotting analysis for P-AKT</w:t>
      </w:r>
    </w:p>
    <w:p w:rsidR="00637101" w:rsidRDefault="00637101" w:rsidP="00637101">
      <w:bookmarkStart w:id="0" w:name="_GoBack"/>
      <w:r>
        <w:rPr>
          <w:noProof/>
          <w14:ligatures w14:val="none"/>
        </w:rPr>
        <w:drawing>
          <wp:inline distT="0" distB="0" distL="0" distR="0">
            <wp:extent cx="6557062" cy="34004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nd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4831" cy="3404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6371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424"/>
    <w:rsid w:val="00051424"/>
    <w:rsid w:val="004E5AD7"/>
    <w:rsid w:val="00637101"/>
    <w:rsid w:val="00B2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A9689"/>
  <w15:chartTrackingRefBased/>
  <w15:docId w15:val="{C6B9257C-F852-4061-BE88-808DE42DF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9D0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B269D0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19</Words>
  <Characters>1249</Characters>
  <Application>Microsoft Office Word</Application>
  <DocSecurity>0</DocSecurity>
  <Lines>10</Lines>
  <Paragraphs>2</Paragraphs>
  <ScaleCrop>false</ScaleCrop>
  <Company>SACC</Company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Maher</cp:lastModifiedBy>
  <cp:revision>3</cp:revision>
  <dcterms:created xsi:type="dcterms:W3CDTF">2025-10-13T21:48:00Z</dcterms:created>
  <dcterms:modified xsi:type="dcterms:W3CDTF">2025-10-13T21:53:00Z</dcterms:modified>
</cp:coreProperties>
</file>